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592" w:rsidRPr="00C92D24" w:rsidRDefault="00C92D24">
      <w:pPr>
        <w:rPr>
          <w:rFonts w:ascii="Times New Roman" w:hAnsi="Times New Roman" w:cs="Times New Roman"/>
          <w:sz w:val="24"/>
          <w:szCs w:val="24"/>
        </w:rPr>
      </w:pPr>
      <w:r w:rsidRPr="00C92D24">
        <w:rPr>
          <w:rFonts w:ascii="Times New Roman" w:hAnsi="Times New Roman" w:cs="Times New Roman"/>
          <w:sz w:val="24"/>
          <w:szCs w:val="24"/>
        </w:rPr>
        <w:t>Table S</w:t>
      </w:r>
      <w:r w:rsidR="004C0BFF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C92D24">
        <w:rPr>
          <w:rFonts w:ascii="Times New Roman" w:hAnsi="Times New Roman" w:cs="Times New Roman"/>
          <w:sz w:val="24"/>
          <w:szCs w:val="24"/>
        </w:rPr>
        <w:t>: Risk of bias analysis of intervention studies (</w:t>
      </w:r>
      <w:hyperlink r:id="rId5" w:history="1">
        <w:r w:rsidRPr="00C92D24">
          <w:rPr>
            <w:rFonts w:ascii="Times New Roman" w:hAnsi="Times New Roman" w:cs="Times New Roman"/>
            <w:sz w:val="24"/>
            <w:szCs w:val="24"/>
          </w:rPr>
          <w:t>https://www.nhlbi.nih.gov/health-topics/study-quality-assessment-tools</w:t>
        </w:r>
      </w:hyperlink>
      <w:r w:rsidRPr="00C92D2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2"/>
      </w:tblGrid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1. Was the study question or objective clearly stated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2. Were eligibility/selection criteria for the study population prespecified and clearly described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3. Were the participants in the study representative of those who would be eligible for the test/service/intervention in the general or clinical population of interest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4. Were all eligible participants that met the prespecified entry criteria enrolled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5. Was the sample size sufficiently large to provide confidence in the findings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6. Was the test/service/intervention clearly described and delivered consistently across the study population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7. Were the outcome measures prespecified, clearly defined, valid, reliable, and assessed consistently across all study participants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 xml:space="preserve">8. Were the people assessing the outcomes blinded to the participants' </w:t>
            </w: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lastRenderedPageBreak/>
              <w:t>exposures/interventions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lastRenderedPageBreak/>
              <w:t>9. Was the loss to follow-up after baseline 20% or less? Were those lost to follow-up accounted for in the analysis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</w:tr>
      <w:tr w:rsidR="00C92D24" w:rsidRPr="00FC7F0F" w:rsidTr="00E16572">
        <w:tc>
          <w:tcPr>
            <w:tcW w:w="0" w:type="auto"/>
            <w:tcBorders>
              <w:top w:val="single" w:sz="12" w:space="0" w:color="F4F4F4"/>
              <w:left w:val="single" w:sz="12" w:space="0" w:color="F4F4F4"/>
              <w:bottom w:val="single" w:sz="12" w:space="0" w:color="F4F4F4"/>
              <w:right w:val="single" w:sz="12" w:space="0" w:color="F4F4F4"/>
            </w:tcBorders>
            <w:shd w:val="clear" w:color="auto" w:fill="FFFFFF"/>
            <w:tcMar>
              <w:top w:w="360" w:type="dxa"/>
              <w:left w:w="240" w:type="dxa"/>
              <w:bottom w:w="360" w:type="dxa"/>
              <w:right w:w="240" w:type="dxa"/>
            </w:tcMar>
            <w:hideMark/>
          </w:tcPr>
          <w:p w:rsidR="00C92D24" w:rsidRPr="00FC7F0F" w:rsidRDefault="00C92D24" w:rsidP="00E16572">
            <w:pPr>
              <w:spacing w:after="360" w:line="240" w:lineRule="auto"/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</w:pPr>
            <w:r w:rsidRPr="00FC7F0F">
              <w:rPr>
                <w:rFonts w:ascii="Verdana" w:eastAsia="Times New Roman" w:hAnsi="Verdana" w:cs="Times New Roman"/>
                <w:color w:val="222222"/>
                <w:sz w:val="24"/>
                <w:szCs w:val="24"/>
                <w:lang w:eastAsia="nl-BE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</w:tr>
    </w:tbl>
    <w:p w:rsidR="00C92D24" w:rsidRDefault="00C92D24"/>
    <w:sectPr w:rsidR="00C92D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0F"/>
    <w:rsid w:val="004C0BFF"/>
    <w:rsid w:val="00994592"/>
    <w:rsid w:val="00C026CB"/>
    <w:rsid w:val="00C92D24"/>
    <w:rsid w:val="00FC7F0F"/>
    <w:rsid w:val="00FD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9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2D24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C92D2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9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2D24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C92D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hlbi.nih.gov/health-topics/study-quality-assessment-to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ubroeck Hannah</dc:creator>
  <cp:keywords/>
  <dc:description/>
  <cp:lastModifiedBy>karel en hannah</cp:lastModifiedBy>
  <cp:revision>4</cp:revision>
  <cp:lastPrinted>2021-06-09T07:30:00Z</cp:lastPrinted>
  <dcterms:created xsi:type="dcterms:W3CDTF">2021-06-09T07:23:00Z</dcterms:created>
  <dcterms:modified xsi:type="dcterms:W3CDTF">2021-07-12T07:25:00Z</dcterms:modified>
</cp:coreProperties>
</file>